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BE088" w14:textId="34744416" w:rsidR="00605270" w:rsidRDefault="00605270" w:rsidP="00605270"/>
    <w:tbl>
      <w:tblPr>
        <w:tblStyle w:val="a7"/>
        <w:tblW w:w="11766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275"/>
        <w:gridCol w:w="852"/>
        <w:gridCol w:w="567"/>
        <w:gridCol w:w="567"/>
        <w:gridCol w:w="1275"/>
        <w:gridCol w:w="993"/>
        <w:gridCol w:w="1417"/>
        <w:gridCol w:w="1195"/>
        <w:gridCol w:w="1272"/>
        <w:gridCol w:w="935"/>
        <w:gridCol w:w="1418"/>
      </w:tblGrid>
      <w:tr w:rsidR="00926A66" w:rsidRPr="000B35AC" w14:paraId="24F27525" w14:textId="77777777" w:rsidTr="009E15AE">
        <w:tc>
          <w:tcPr>
            <w:tcW w:w="11766" w:type="dxa"/>
            <w:gridSpan w:val="11"/>
            <w:tcBorders>
              <w:top w:val="nil"/>
              <w:left w:val="nil"/>
              <w:right w:val="nil"/>
            </w:tcBorders>
          </w:tcPr>
          <w:p w14:paraId="73F1F936" w14:textId="608AA647" w:rsidR="00926A66" w:rsidRPr="000B35AC" w:rsidRDefault="003F187A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87A">
              <w:rPr>
                <w:rFonts w:ascii="Times New Roman" w:hAnsi="Times New Roman" w:cs="Times New Roman"/>
                <w:b/>
                <w:bCs/>
                <w:sz w:val="22"/>
              </w:rPr>
              <w:t>Supplementary</w:t>
            </w:r>
            <w:r w:rsidR="00926A66" w:rsidRPr="000B35A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  <w:r w:rsidR="00926A66" w:rsidRPr="000B35AC">
              <w:rPr>
                <w:rFonts w:ascii="Times New Roman" w:hAnsi="Times New Roman" w:cs="Times New Roman"/>
                <w:sz w:val="22"/>
              </w:rPr>
              <w:t xml:space="preserve"> Quality of evidence according to the GRADE criteria</w:t>
            </w:r>
          </w:p>
        </w:tc>
      </w:tr>
      <w:tr w:rsidR="00755D34" w:rsidRPr="000B35AC" w14:paraId="5E9AF450" w14:textId="77777777" w:rsidTr="0074077B">
        <w:tc>
          <w:tcPr>
            <w:tcW w:w="1275" w:type="dxa"/>
          </w:tcPr>
          <w:p w14:paraId="73710657" w14:textId="77777777" w:rsidR="00926A66" w:rsidRPr="000B35AC" w:rsidRDefault="00926A66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20D22E7" w14:textId="77777777" w:rsidR="00926A66" w:rsidRPr="000B35AC" w:rsidRDefault="00926A66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041CC9E9" w14:textId="5EF8D107" w:rsidR="00926A66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1275" w:type="dxa"/>
          </w:tcPr>
          <w:p w14:paraId="5F7AA212" w14:textId="77777777" w:rsidR="00926A66" w:rsidRPr="000B35AC" w:rsidRDefault="00926A66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</w:tcPr>
          <w:p w14:paraId="69AC0CB5" w14:textId="6DC6BE91" w:rsidR="00926A66" w:rsidRPr="000B35AC" w:rsidRDefault="00926A66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Characteristics of the included studies</w:t>
            </w:r>
          </w:p>
        </w:tc>
        <w:tc>
          <w:tcPr>
            <w:tcW w:w="1418" w:type="dxa"/>
          </w:tcPr>
          <w:p w14:paraId="08707DE8" w14:textId="77777777" w:rsidR="00926A66" w:rsidRPr="000B35AC" w:rsidRDefault="00926A66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022" w:rsidRPr="000B35AC" w14:paraId="7BFB4A8B" w14:textId="77777777" w:rsidTr="0074077B">
        <w:tc>
          <w:tcPr>
            <w:tcW w:w="1275" w:type="dxa"/>
          </w:tcPr>
          <w:p w14:paraId="62AA72CD" w14:textId="7F940EDA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852" w:type="dxa"/>
          </w:tcPr>
          <w:p w14:paraId="40030B39" w14:textId="0A8AADBE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 of studies</w:t>
            </w:r>
          </w:p>
        </w:tc>
        <w:tc>
          <w:tcPr>
            <w:tcW w:w="567" w:type="dxa"/>
          </w:tcPr>
          <w:p w14:paraId="54E007ED" w14:textId="481C3039" w:rsidR="00C25022" w:rsidRPr="000B35AC" w:rsidRDefault="00D049DE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151DF208" w14:textId="5CCF4AD7" w:rsidR="00C25022" w:rsidRPr="000B35AC" w:rsidRDefault="00D049DE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319D0184" w14:textId="1EA7596A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ffect size (95% CI)</w:t>
            </w:r>
          </w:p>
        </w:tc>
        <w:tc>
          <w:tcPr>
            <w:tcW w:w="993" w:type="dxa"/>
          </w:tcPr>
          <w:p w14:paraId="6F4FE670" w14:textId="28A6305B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1417" w:type="dxa"/>
          </w:tcPr>
          <w:p w14:paraId="4846DEA7" w14:textId="2A99DB45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  <w:r w:rsidR="008354AB" w:rsidRPr="008354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</w:tcPr>
          <w:p w14:paraId="67484D72" w14:textId="26DEB15C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1272" w:type="dxa"/>
          </w:tcPr>
          <w:p w14:paraId="5BD00ADE" w14:textId="1536FFB1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935" w:type="dxa"/>
          </w:tcPr>
          <w:p w14:paraId="573DDB89" w14:textId="276B3D6B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ublication bias</w:t>
            </w:r>
          </w:p>
        </w:tc>
        <w:tc>
          <w:tcPr>
            <w:tcW w:w="1418" w:type="dxa"/>
          </w:tcPr>
          <w:p w14:paraId="7C060628" w14:textId="77777777" w:rsidR="00C25022" w:rsidRPr="000B35AC" w:rsidRDefault="00C25022" w:rsidP="00926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Overall GRADE</w:t>
            </w:r>
          </w:p>
          <w:p w14:paraId="7B1BFE64" w14:textId="0E272AF0" w:rsidR="00C25022" w:rsidRPr="000B35AC" w:rsidRDefault="00C25022" w:rsidP="00926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</w:tr>
      <w:tr w:rsidR="00C25022" w:rsidRPr="000B35AC" w14:paraId="0048ACBE" w14:textId="77777777" w:rsidTr="0074077B">
        <w:tc>
          <w:tcPr>
            <w:tcW w:w="1275" w:type="dxa"/>
          </w:tcPr>
          <w:p w14:paraId="7267BF63" w14:textId="25E36B74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DASH at 6 weeks</w:t>
            </w:r>
          </w:p>
        </w:tc>
        <w:tc>
          <w:tcPr>
            <w:tcW w:w="852" w:type="dxa"/>
          </w:tcPr>
          <w:p w14:paraId="112633C7" w14:textId="4DA7ED67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F564660" w14:textId="1D9602E3" w:rsidR="00C25022" w:rsidRPr="000B35AC" w:rsidRDefault="00D049DE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1F427923" w14:textId="23D8FA87" w:rsidR="00C25022" w:rsidRPr="000B35AC" w:rsidRDefault="00D049DE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</w:tcPr>
          <w:p w14:paraId="2BD6CCBC" w14:textId="65CD17A9" w:rsidR="00C25022" w:rsidRPr="000B35AC" w:rsidRDefault="00333A2E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10.15(-15.74, -4.57)</w:t>
            </w:r>
          </w:p>
        </w:tc>
        <w:tc>
          <w:tcPr>
            <w:tcW w:w="993" w:type="dxa"/>
          </w:tcPr>
          <w:p w14:paraId="6A79110D" w14:textId="6B079787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4B42742C" w14:textId="1A90D5AE" w:rsidR="00C25022" w:rsidRPr="000B35AC" w:rsidRDefault="0074077B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25022"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19007E0" w14:textId="4B1587BF" w:rsidR="00C25022" w:rsidRPr="000B35AC" w:rsidRDefault="00C25022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4D8AE248" w14:textId="6AB4C776" w:rsidR="00C25022" w:rsidRPr="000B35AC" w:rsidRDefault="0074077B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6417D00D" w14:textId="0D4B5EF9" w:rsidR="00C25022" w:rsidRPr="000B35AC" w:rsidRDefault="00293DDA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6CFBC445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0957225" w14:textId="3952B00F" w:rsidR="0087545E" w:rsidRPr="0087545E" w:rsidRDefault="0087545E" w:rsidP="00605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4077B" w:rsidRPr="000B35AC" w14:paraId="62FC3CDE" w14:textId="77777777" w:rsidTr="0074077B">
        <w:tc>
          <w:tcPr>
            <w:tcW w:w="1275" w:type="dxa"/>
          </w:tcPr>
          <w:p w14:paraId="71D21F68" w14:textId="2FEB66E3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DASH at 12 weeks</w:t>
            </w:r>
          </w:p>
        </w:tc>
        <w:tc>
          <w:tcPr>
            <w:tcW w:w="852" w:type="dxa"/>
          </w:tcPr>
          <w:p w14:paraId="250BD7DD" w14:textId="3E4B60FC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264EF28" w14:textId="6D668D70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7" w:type="dxa"/>
          </w:tcPr>
          <w:p w14:paraId="6B49CB5B" w14:textId="4526FA14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0537C261" w14:textId="4A19BA7A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1.61(-4.37, 1.14)</w:t>
            </w:r>
          </w:p>
        </w:tc>
        <w:tc>
          <w:tcPr>
            <w:tcW w:w="993" w:type="dxa"/>
          </w:tcPr>
          <w:p w14:paraId="4728A57B" w14:textId="07657DDE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7D6139E5" w14:textId="700C006A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15F6FAB5" w14:textId="3338B57A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EFCB69D" w14:textId="3454ED2F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7FF67C19" w14:textId="31C7C04F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2B374A98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E03CDD5" w14:textId="36A9CB5B" w:rsidR="0074077B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4077B" w:rsidRPr="000B35AC" w14:paraId="5DA17164" w14:textId="77777777" w:rsidTr="0074077B">
        <w:tc>
          <w:tcPr>
            <w:tcW w:w="1275" w:type="dxa"/>
          </w:tcPr>
          <w:p w14:paraId="43B41515" w14:textId="2D8BB78F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DASH at 24 weeks</w:t>
            </w:r>
          </w:p>
        </w:tc>
        <w:tc>
          <w:tcPr>
            <w:tcW w:w="852" w:type="dxa"/>
          </w:tcPr>
          <w:p w14:paraId="6E99AE7A" w14:textId="391F4C5D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8C77516" w14:textId="20FA3792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</w:tcPr>
          <w:p w14:paraId="2072EAD6" w14:textId="50DE06AC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75" w:type="dxa"/>
          </w:tcPr>
          <w:p w14:paraId="36E37CB9" w14:textId="1D48FCBD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1.77(-3.09, -0.45)</w:t>
            </w:r>
          </w:p>
        </w:tc>
        <w:tc>
          <w:tcPr>
            <w:tcW w:w="993" w:type="dxa"/>
          </w:tcPr>
          <w:p w14:paraId="503493BB" w14:textId="5B9A543C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0C145490" w14:textId="1778D23B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2FCD3CF" w14:textId="46CCCF84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8566838" w14:textId="391BEC75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65E8F2C7" w14:textId="572965AC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2AEB2F63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34B6A33F" w14:textId="1B85C4D4" w:rsidR="0074077B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74077B" w:rsidRPr="000B35AC" w14:paraId="26FE0212" w14:textId="77777777" w:rsidTr="0074077B">
        <w:tc>
          <w:tcPr>
            <w:tcW w:w="1275" w:type="dxa"/>
          </w:tcPr>
          <w:p w14:paraId="1587EA70" w14:textId="3B9F6E70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DASH at 48 weeks</w:t>
            </w:r>
          </w:p>
        </w:tc>
        <w:tc>
          <w:tcPr>
            <w:tcW w:w="852" w:type="dxa"/>
          </w:tcPr>
          <w:p w14:paraId="1A398DC0" w14:textId="00C15778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CFFC808" w14:textId="2E7F66E2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6BF584A9" w14:textId="7733EC4F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75" w:type="dxa"/>
          </w:tcPr>
          <w:p w14:paraId="6BA9A71B" w14:textId="583D22AD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37(-1.05, 1.79)</w:t>
            </w:r>
          </w:p>
        </w:tc>
        <w:tc>
          <w:tcPr>
            <w:tcW w:w="993" w:type="dxa"/>
          </w:tcPr>
          <w:p w14:paraId="667CAC98" w14:textId="4A9E708A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57F631BD" w14:textId="1125CE52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1ADEF66E" w14:textId="0DDBAD35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6A09A79" w14:textId="46C921AD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0A52FCDC" w14:textId="6A2E628E" w:rsidR="0074077B" w:rsidRPr="000B35AC" w:rsidRDefault="0074077B" w:rsidP="007407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4498E144" w14:textId="77777777" w:rsidR="0074077B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CBB42CA" w14:textId="73E8855F" w:rsidR="0087545E" w:rsidRPr="0087545E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87545E" w:rsidRPr="000B35AC" w14:paraId="3250F2C3" w14:textId="77777777" w:rsidTr="0074077B">
        <w:tc>
          <w:tcPr>
            <w:tcW w:w="1275" w:type="dxa"/>
          </w:tcPr>
          <w:p w14:paraId="44B1BC8E" w14:textId="4B3E0E6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RWE at 6 weeks</w:t>
            </w:r>
          </w:p>
        </w:tc>
        <w:tc>
          <w:tcPr>
            <w:tcW w:w="852" w:type="dxa"/>
          </w:tcPr>
          <w:p w14:paraId="719B6AE0" w14:textId="7DF512D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26004AA" w14:textId="2BF6C97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0F867AE8" w14:textId="2785BB2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14:paraId="689FE02C" w14:textId="6749221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12.47(-18.10, -6.84)</w:t>
            </w:r>
          </w:p>
        </w:tc>
        <w:tc>
          <w:tcPr>
            <w:tcW w:w="993" w:type="dxa"/>
          </w:tcPr>
          <w:p w14:paraId="5867DFE9" w14:textId="3B5049C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2405C503" w14:textId="7268CBB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C63D5FD" w14:textId="0378AD9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6D1512D7" w14:textId="7F4B09C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5C80AA54" w14:textId="1087D11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1208A59F" w14:textId="2E7A0D51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4F134BD4" w14:textId="70C6721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175B29E8" w14:textId="77777777" w:rsidTr="0074077B">
        <w:tc>
          <w:tcPr>
            <w:tcW w:w="1275" w:type="dxa"/>
          </w:tcPr>
          <w:p w14:paraId="7F17AA72" w14:textId="0E97584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RWE at 12 weeks</w:t>
            </w:r>
          </w:p>
        </w:tc>
        <w:tc>
          <w:tcPr>
            <w:tcW w:w="852" w:type="dxa"/>
          </w:tcPr>
          <w:p w14:paraId="49F2D04F" w14:textId="3DDFF51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0BF3C30" w14:textId="0DED7DA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99F0940" w14:textId="1FCBA76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6374B02A" w14:textId="39DB43C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97(-6.50, 4.55)</w:t>
            </w:r>
          </w:p>
        </w:tc>
        <w:tc>
          <w:tcPr>
            <w:tcW w:w="993" w:type="dxa"/>
          </w:tcPr>
          <w:p w14:paraId="0E972AFB" w14:textId="2B05E7F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0923B6B0" w14:textId="000FDA6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58588BFD" w14:textId="47A7242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57FF5A93" w14:textId="618502C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7A42A84B" w14:textId="605DD36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0813D871" w14:textId="7196E95E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A3F3EDA" w14:textId="680B5DC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5BA0BC86" w14:textId="77777777" w:rsidTr="0074077B">
        <w:tc>
          <w:tcPr>
            <w:tcW w:w="1275" w:type="dxa"/>
          </w:tcPr>
          <w:p w14:paraId="2C40A865" w14:textId="21CECE9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RWE at 48 weeks</w:t>
            </w:r>
          </w:p>
        </w:tc>
        <w:tc>
          <w:tcPr>
            <w:tcW w:w="852" w:type="dxa"/>
          </w:tcPr>
          <w:p w14:paraId="4789037B" w14:textId="5F02C32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E5768E3" w14:textId="27839BE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2BF1760" w14:textId="6FAFED7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2A5FB930" w14:textId="17F8F8F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43(-4.57, 3.70)</w:t>
            </w:r>
          </w:p>
        </w:tc>
        <w:tc>
          <w:tcPr>
            <w:tcW w:w="993" w:type="dxa"/>
          </w:tcPr>
          <w:p w14:paraId="35502F7E" w14:textId="122C3E5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03AD26F" w14:textId="7B39B75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BA7C81C" w14:textId="7223113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EB4C790" w14:textId="3F34A40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7858E701" w14:textId="0A837F1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90C3B8A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5A30FC5" w14:textId="35D1524C" w:rsidR="0087545E" w:rsidRP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45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87545E" w:rsidRPr="000B35AC" w14:paraId="279C655E" w14:textId="77777777" w:rsidTr="0074077B">
        <w:tc>
          <w:tcPr>
            <w:tcW w:w="1275" w:type="dxa"/>
          </w:tcPr>
          <w:p w14:paraId="1F6374A9" w14:textId="1310BE0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VAS at 6 weeks</w:t>
            </w:r>
          </w:p>
        </w:tc>
        <w:tc>
          <w:tcPr>
            <w:tcW w:w="852" w:type="dxa"/>
          </w:tcPr>
          <w:p w14:paraId="457F46E5" w14:textId="7C27FE9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B938C13" w14:textId="2AB7094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67" w:type="dxa"/>
          </w:tcPr>
          <w:p w14:paraId="5AEE9242" w14:textId="05ACB02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267175CB" w14:textId="7BB1878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43(-0.88, 0.02)</w:t>
            </w:r>
          </w:p>
        </w:tc>
        <w:tc>
          <w:tcPr>
            <w:tcW w:w="993" w:type="dxa"/>
          </w:tcPr>
          <w:p w14:paraId="69C0ABC2" w14:textId="53B9838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18B98A7E" w14:textId="12B9735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1F8A2877" w14:textId="46590A8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123F21CB" w14:textId="7CC44B1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1B0023F1" w14:textId="17B653C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0B2062F8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F6F9B0E" w14:textId="74817D3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4A3C1377" w14:textId="77777777" w:rsidTr="0074077B">
        <w:tc>
          <w:tcPr>
            <w:tcW w:w="1275" w:type="dxa"/>
          </w:tcPr>
          <w:p w14:paraId="193E1FB0" w14:textId="62E27F0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VAS at 12 weeks</w:t>
            </w:r>
          </w:p>
        </w:tc>
        <w:tc>
          <w:tcPr>
            <w:tcW w:w="852" w:type="dxa"/>
          </w:tcPr>
          <w:p w14:paraId="7F527428" w14:textId="6B800A1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93F1ED7" w14:textId="3ED9E5C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14:paraId="3A14A728" w14:textId="266C088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258EDEC5" w14:textId="3820087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15(-0.56, 0.26)</w:t>
            </w:r>
          </w:p>
        </w:tc>
        <w:tc>
          <w:tcPr>
            <w:tcW w:w="993" w:type="dxa"/>
          </w:tcPr>
          <w:p w14:paraId="7504FC09" w14:textId="4660C65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5B45E89E" w14:textId="6F89FA1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23F9DF46" w14:textId="4BCA282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43F74D28" w14:textId="118101E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0157D160" w14:textId="48B96AC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D84C95A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107FB30" w14:textId="4A2D787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6C4E9D7B" w14:textId="77777777" w:rsidTr="0074077B">
        <w:tc>
          <w:tcPr>
            <w:tcW w:w="1275" w:type="dxa"/>
          </w:tcPr>
          <w:p w14:paraId="35FDCE12" w14:textId="6C0C1CA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VAS at 24 weeks</w:t>
            </w:r>
          </w:p>
        </w:tc>
        <w:tc>
          <w:tcPr>
            <w:tcW w:w="852" w:type="dxa"/>
          </w:tcPr>
          <w:p w14:paraId="64D74C6C" w14:textId="29743D0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29BBACE" w14:textId="779C000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14:paraId="08AB297D" w14:textId="60E28B4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1B5A3612" w14:textId="525D456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16(-0.43, 0.10)</w:t>
            </w:r>
          </w:p>
        </w:tc>
        <w:tc>
          <w:tcPr>
            <w:tcW w:w="993" w:type="dxa"/>
          </w:tcPr>
          <w:p w14:paraId="6ED92415" w14:textId="09A66BB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1B4A27C7" w14:textId="1B4B198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6E4B15F" w14:textId="2572281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0E754635" w14:textId="1D33BBD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441317AD" w14:textId="0C428B4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4D72F685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B801912" w14:textId="4E683A3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1895F8C3" w14:textId="77777777" w:rsidTr="0074077B">
        <w:tc>
          <w:tcPr>
            <w:tcW w:w="1275" w:type="dxa"/>
          </w:tcPr>
          <w:p w14:paraId="35E99599" w14:textId="76FBD8A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GS at 2 weeks</w:t>
            </w:r>
          </w:p>
        </w:tc>
        <w:tc>
          <w:tcPr>
            <w:tcW w:w="852" w:type="dxa"/>
          </w:tcPr>
          <w:p w14:paraId="5D1CEF3D" w14:textId="45F3DBC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0BA69BA" w14:textId="0F29E5B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A8C0F4" w14:textId="0A40FFE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0A76A82A" w14:textId="7F0381C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2.30 (1.10, 3.51)</w:t>
            </w:r>
          </w:p>
        </w:tc>
        <w:tc>
          <w:tcPr>
            <w:tcW w:w="993" w:type="dxa"/>
          </w:tcPr>
          <w:p w14:paraId="051E1174" w14:textId="3F905D0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04647413" w14:textId="5948228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6D9044F9" w14:textId="2778093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52B304FF" w14:textId="773173C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38D38886" w14:textId="513029A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0F8EFB8C" w14:textId="18B61FA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6294703" w14:textId="0DADC23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52BD57A5" w14:textId="77777777" w:rsidTr="0074077B">
        <w:tc>
          <w:tcPr>
            <w:tcW w:w="1275" w:type="dxa"/>
          </w:tcPr>
          <w:p w14:paraId="52530294" w14:textId="5C8479B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GS at 6 weeks</w:t>
            </w:r>
          </w:p>
        </w:tc>
        <w:tc>
          <w:tcPr>
            <w:tcW w:w="852" w:type="dxa"/>
          </w:tcPr>
          <w:p w14:paraId="5596B9BC" w14:textId="3742E13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2605690" w14:textId="732C1AB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514C4056" w14:textId="784863A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14:paraId="14E5900E" w14:textId="38B5EED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3.11 (1.27, 4.95)</w:t>
            </w:r>
          </w:p>
        </w:tc>
        <w:tc>
          <w:tcPr>
            <w:tcW w:w="993" w:type="dxa"/>
          </w:tcPr>
          <w:p w14:paraId="45D43656" w14:textId="507F69C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7935657E" w14:textId="6480F88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10839454" w14:textId="4306522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22DE103E" w14:textId="64B9D94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3C21D711" w14:textId="3FB9F37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02E130BA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79447805" w14:textId="1417043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7EFD4AF9" w14:textId="77777777" w:rsidTr="0074077B">
        <w:tc>
          <w:tcPr>
            <w:tcW w:w="1275" w:type="dxa"/>
          </w:tcPr>
          <w:p w14:paraId="5FB9C6B3" w14:textId="2B3D0D0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GS at 12 weeks</w:t>
            </w:r>
          </w:p>
        </w:tc>
        <w:tc>
          <w:tcPr>
            <w:tcW w:w="852" w:type="dxa"/>
          </w:tcPr>
          <w:p w14:paraId="7508B696" w14:textId="693686B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6A519878" w14:textId="470511E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4E5B5623" w14:textId="5C5DCB7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575316B9" w14:textId="5F8E78B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61(-0.72, 1.93)</w:t>
            </w:r>
          </w:p>
        </w:tc>
        <w:tc>
          <w:tcPr>
            <w:tcW w:w="993" w:type="dxa"/>
          </w:tcPr>
          <w:p w14:paraId="299B9CF6" w14:textId="430AD64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51E15678" w14:textId="42CC1CA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CBF0FE9" w14:textId="566CFEB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58D24113" w14:textId="48D27A0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1517512B" w14:textId="5BBEA86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75F9D3BC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3A919B3D" w14:textId="0C3CD57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3B140DAA" w14:textId="77777777" w:rsidTr="0074077B">
        <w:tc>
          <w:tcPr>
            <w:tcW w:w="1275" w:type="dxa"/>
          </w:tcPr>
          <w:p w14:paraId="56322E2A" w14:textId="555C302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GS at 24 weeks</w:t>
            </w:r>
          </w:p>
        </w:tc>
        <w:tc>
          <w:tcPr>
            <w:tcW w:w="852" w:type="dxa"/>
          </w:tcPr>
          <w:p w14:paraId="5E21D6E6" w14:textId="6BDB487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33E26FF" w14:textId="22E83DA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7" w:type="dxa"/>
          </w:tcPr>
          <w:p w14:paraId="454A98E7" w14:textId="05B2212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5" w:type="dxa"/>
          </w:tcPr>
          <w:p w14:paraId="126ADEA1" w14:textId="3972C6E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27(-3.17, 3.70)</w:t>
            </w:r>
          </w:p>
        </w:tc>
        <w:tc>
          <w:tcPr>
            <w:tcW w:w="993" w:type="dxa"/>
          </w:tcPr>
          <w:p w14:paraId="28EB7FBC" w14:textId="11CA745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D902071" w14:textId="2B740DE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D398463" w14:textId="2E7422D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298B530" w14:textId="4D9F24B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276BC982" w14:textId="3C4F2E6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14D563E3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D1E363F" w14:textId="5965BD6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7B601402" w14:textId="77777777" w:rsidTr="0074077B">
        <w:tc>
          <w:tcPr>
            <w:tcW w:w="1275" w:type="dxa"/>
          </w:tcPr>
          <w:p w14:paraId="7D9EABE5" w14:textId="761FD6A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GS at 48 weeks</w:t>
            </w:r>
          </w:p>
        </w:tc>
        <w:tc>
          <w:tcPr>
            <w:tcW w:w="852" w:type="dxa"/>
          </w:tcPr>
          <w:p w14:paraId="4B355951" w14:textId="2793091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8B04C45" w14:textId="3CE71A6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2D7B695D" w14:textId="0943D59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7E6AD6B8" w14:textId="722FF31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37(-1.14, 1.89)</w:t>
            </w:r>
          </w:p>
        </w:tc>
        <w:tc>
          <w:tcPr>
            <w:tcW w:w="993" w:type="dxa"/>
          </w:tcPr>
          <w:p w14:paraId="63BC4102" w14:textId="1EDD5F8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4816E6C8" w14:textId="1E47467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31A06691" w14:textId="3868AD8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18B8F55" w14:textId="46599EE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120694BC" w14:textId="44B47EC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2F1FEC44" w14:textId="72389C4F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184B6A8" w14:textId="654CE9A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5EE3EEC4" w14:textId="77777777" w:rsidTr="0074077B">
        <w:tc>
          <w:tcPr>
            <w:tcW w:w="1275" w:type="dxa"/>
          </w:tcPr>
          <w:p w14:paraId="4C750CEF" w14:textId="4417B1A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Flexion at 2 weeks</w:t>
            </w:r>
          </w:p>
        </w:tc>
        <w:tc>
          <w:tcPr>
            <w:tcW w:w="852" w:type="dxa"/>
          </w:tcPr>
          <w:p w14:paraId="417DFA3A" w14:textId="1EC5551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5E0A081" w14:textId="0FECD62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852001" w14:textId="1F155DD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657A2B42" w14:textId="3840C3F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8.41 (4.64, 12.19)</w:t>
            </w:r>
          </w:p>
        </w:tc>
        <w:tc>
          <w:tcPr>
            <w:tcW w:w="993" w:type="dxa"/>
          </w:tcPr>
          <w:p w14:paraId="1ADA7E3C" w14:textId="4D3BC8B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870BADF" w14:textId="3C07FB6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B2995EB" w14:textId="22D6DD3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15693536" w14:textId="58DA361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002B0E1F" w14:textId="220C1C9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7F016570" w14:textId="6FA7D3BC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EC962E7" w14:textId="74A5D57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2795D919" w14:textId="77777777" w:rsidTr="0074077B">
        <w:tc>
          <w:tcPr>
            <w:tcW w:w="1275" w:type="dxa"/>
          </w:tcPr>
          <w:p w14:paraId="73C5BC2C" w14:textId="67351BE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Flexion at 6 weeks</w:t>
            </w:r>
          </w:p>
        </w:tc>
        <w:tc>
          <w:tcPr>
            <w:tcW w:w="852" w:type="dxa"/>
          </w:tcPr>
          <w:p w14:paraId="03D0D714" w14:textId="67D1686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7DD7CDBD" w14:textId="076B9F8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1ADD7E2F" w14:textId="1934F52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14:paraId="5AFCC3B2" w14:textId="2E9DDA8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10.87 (2.30, 19.45)</w:t>
            </w:r>
          </w:p>
        </w:tc>
        <w:tc>
          <w:tcPr>
            <w:tcW w:w="993" w:type="dxa"/>
          </w:tcPr>
          <w:p w14:paraId="2DEC5D34" w14:textId="2DA6B3E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5FC0700D" w14:textId="194400D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74978C98" w14:textId="1595EA7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4F9964E" w14:textId="6D50951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26082E8A" w14:textId="45B126F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600DD479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2EE35E2" w14:textId="0D9D138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12A01EF0" w14:textId="77777777" w:rsidTr="0074077B">
        <w:tc>
          <w:tcPr>
            <w:tcW w:w="1275" w:type="dxa"/>
          </w:tcPr>
          <w:p w14:paraId="3AB65E30" w14:textId="2AF7A43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Flexion at 12 weeks</w:t>
            </w:r>
          </w:p>
        </w:tc>
        <w:tc>
          <w:tcPr>
            <w:tcW w:w="852" w:type="dxa"/>
          </w:tcPr>
          <w:p w14:paraId="01482392" w14:textId="491BEFC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7893A22" w14:textId="21CA969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06679F3E" w14:textId="4421511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7687F6A0" w14:textId="27D29A0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6.62 (-0.42,13.65)</w:t>
            </w:r>
          </w:p>
        </w:tc>
        <w:tc>
          <w:tcPr>
            <w:tcW w:w="993" w:type="dxa"/>
          </w:tcPr>
          <w:p w14:paraId="590D6058" w14:textId="6F509A6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7135F27F" w14:textId="3C2F295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3DA4ECDF" w14:textId="3351308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B1FEEDD" w14:textId="4773681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131B9BE9" w14:textId="382FC8D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E0204C4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538E46E" w14:textId="0E7DC94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0138A2E7" w14:textId="77777777" w:rsidTr="0074077B">
        <w:tc>
          <w:tcPr>
            <w:tcW w:w="1275" w:type="dxa"/>
          </w:tcPr>
          <w:p w14:paraId="23CFA1E6" w14:textId="7CC6CB5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Flexion at 24 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s</w:t>
            </w:r>
          </w:p>
        </w:tc>
        <w:tc>
          <w:tcPr>
            <w:tcW w:w="852" w:type="dxa"/>
          </w:tcPr>
          <w:p w14:paraId="6F82BDAF" w14:textId="0021652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</w:t>
            </w:r>
          </w:p>
        </w:tc>
        <w:tc>
          <w:tcPr>
            <w:tcW w:w="567" w:type="dxa"/>
          </w:tcPr>
          <w:p w14:paraId="05B3C735" w14:textId="5854184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7" w:type="dxa"/>
          </w:tcPr>
          <w:p w14:paraId="51EBE1D4" w14:textId="13B6F21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75" w:type="dxa"/>
          </w:tcPr>
          <w:p w14:paraId="5CEDEDA1" w14:textId="6EC50B4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1.72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4, 4.29)</w:t>
            </w:r>
          </w:p>
        </w:tc>
        <w:tc>
          <w:tcPr>
            <w:tcW w:w="993" w:type="dxa"/>
          </w:tcPr>
          <w:p w14:paraId="2EC22E3A" w14:textId="02405A6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t 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ious</w:t>
            </w:r>
          </w:p>
        </w:tc>
        <w:tc>
          <w:tcPr>
            <w:tcW w:w="1417" w:type="dxa"/>
          </w:tcPr>
          <w:p w14:paraId="6A7440C2" w14:textId="7850D05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8E53C94" w14:textId="4CBF553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5D51B508" w14:textId="316C4BB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229AE7BF" w14:textId="1C38990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0A9FFFEA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BB95D2F" w14:textId="37297A4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</w:t>
            </w:r>
          </w:p>
        </w:tc>
      </w:tr>
      <w:tr w:rsidR="0087545E" w:rsidRPr="000B35AC" w14:paraId="53460ED3" w14:textId="77777777" w:rsidTr="0074077B">
        <w:tc>
          <w:tcPr>
            <w:tcW w:w="1275" w:type="dxa"/>
          </w:tcPr>
          <w:p w14:paraId="74CE2EB0" w14:textId="3F94031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exion at 48 weeks</w:t>
            </w:r>
          </w:p>
        </w:tc>
        <w:tc>
          <w:tcPr>
            <w:tcW w:w="852" w:type="dxa"/>
          </w:tcPr>
          <w:p w14:paraId="24E20DAD" w14:textId="338D1FA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F336EE8" w14:textId="69C3A2D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2B63992F" w14:textId="43B3EA9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14:paraId="43327194" w14:textId="2429A50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2.97 (-1.43, 7.38)</w:t>
            </w:r>
          </w:p>
        </w:tc>
        <w:tc>
          <w:tcPr>
            <w:tcW w:w="993" w:type="dxa"/>
          </w:tcPr>
          <w:p w14:paraId="013C168F" w14:textId="79D9EEE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793A0C9D" w14:textId="4F561B4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302EABB" w14:textId="6335760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61F3EB83" w14:textId="22A06DE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659EE9CA" w14:textId="4254635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4D455142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1C7BC520" w14:textId="774B2BC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1B2828BB" w14:textId="77777777" w:rsidTr="0074077B">
        <w:tc>
          <w:tcPr>
            <w:tcW w:w="1275" w:type="dxa"/>
          </w:tcPr>
          <w:p w14:paraId="694BBBE9" w14:textId="6F773A1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xtension at 2 weeks</w:t>
            </w:r>
          </w:p>
        </w:tc>
        <w:tc>
          <w:tcPr>
            <w:tcW w:w="852" w:type="dxa"/>
          </w:tcPr>
          <w:p w14:paraId="1974BC7A" w14:textId="7F2009C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17DA81E" w14:textId="7D84900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D59E5B3" w14:textId="0B3B905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4CA7355B" w14:textId="16AB0B0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6.06 (-1.77, 13.90)</w:t>
            </w:r>
          </w:p>
        </w:tc>
        <w:tc>
          <w:tcPr>
            <w:tcW w:w="993" w:type="dxa"/>
          </w:tcPr>
          <w:p w14:paraId="45B6AF36" w14:textId="7DA81E7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5CBF4EA3" w14:textId="7A56C65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C6C970B" w14:textId="205B401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CEB2E1A" w14:textId="2FA144D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255482A0" w14:textId="2F17930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CEFCA7A" w14:textId="6783B45F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3623EC2C" w14:textId="265A3E0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273E886D" w14:textId="77777777" w:rsidTr="0074077B">
        <w:tc>
          <w:tcPr>
            <w:tcW w:w="1275" w:type="dxa"/>
          </w:tcPr>
          <w:p w14:paraId="67C5B762" w14:textId="4FDCB9F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xtension at 6 weeks</w:t>
            </w:r>
          </w:p>
        </w:tc>
        <w:tc>
          <w:tcPr>
            <w:tcW w:w="852" w:type="dxa"/>
          </w:tcPr>
          <w:p w14:paraId="27191FA4" w14:textId="21B9C18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09DFA5C8" w14:textId="755A01D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2CFA40A7" w14:textId="29ABDCE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14:paraId="63E79CE8" w14:textId="1596DBE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9.06 (3.24, 14.88)</w:t>
            </w:r>
          </w:p>
        </w:tc>
        <w:tc>
          <w:tcPr>
            <w:tcW w:w="993" w:type="dxa"/>
          </w:tcPr>
          <w:p w14:paraId="477B5369" w14:textId="38AFC01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13BC8E5" w14:textId="6B6361C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D96ECA8" w14:textId="67B636D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201BF5A" w14:textId="7FA56EB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08169CC4" w14:textId="366FD46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4F033A75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688C01A" w14:textId="49E6758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2DA0BE80" w14:textId="77777777" w:rsidTr="0074077B">
        <w:tc>
          <w:tcPr>
            <w:tcW w:w="1275" w:type="dxa"/>
          </w:tcPr>
          <w:p w14:paraId="2504956A" w14:textId="1A25A9B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xtension at 12 weeks</w:t>
            </w:r>
          </w:p>
        </w:tc>
        <w:tc>
          <w:tcPr>
            <w:tcW w:w="852" w:type="dxa"/>
          </w:tcPr>
          <w:p w14:paraId="3BE4D8DA" w14:textId="209B6D1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55FF8C3" w14:textId="27F0B11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20CEAEA2" w14:textId="5353AC3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5DD73B50" w14:textId="15C4A99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2.06 (-0.22, 4.34)</w:t>
            </w:r>
          </w:p>
        </w:tc>
        <w:tc>
          <w:tcPr>
            <w:tcW w:w="993" w:type="dxa"/>
          </w:tcPr>
          <w:p w14:paraId="250B4A2D" w14:textId="4968C93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3D295938" w14:textId="5EAA1EC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76508E02" w14:textId="54631F2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0B64ECAC" w14:textId="089551F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39D84565" w14:textId="7B332B2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29382393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38EB1566" w14:textId="69B97C3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4EEBF39B" w14:textId="77777777" w:rsidTr="0074077B">
        <w:tc>
          <w:tcPr>
            <w:tcW w:w="1275" w:type="dxa"/>
          </w:tcPr>
          <w:p w14:paraId="0AB9032E" w14:textId="3199CAA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xtension at 24 weeks</w:t>
            </w:r>
          </w:p>
        </w:tc>
        <w:tc>
          <w:tcPr>
            <w:tcW w:w="852" w:type="dxa"/>
          </w:tcPr>
          <w:p w14:paraId="76BBA48B" w14:textId="7180381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7A4687A" w14:textId="5C132F4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7" w:type="dxa"/>
          </w:tcPr>
          <w:p w14:paraId="40A51CC8" w14:textId="1516AB4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75" w:type="dxa"/>
          </w:tcPr>
          <w:p w14:paraId="1948CD17" w14:textId="723A1BF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1.09 (-6.60, 4.41)</w:t>
            </w:r>
          </w:p>
        </w:tc>
        <w:tc>
          <w:tcPr>
            <w:tcW w:w="993" w:type="dxa"/>
          </w:tcPr>
          <w:p w14:paraId="18F0AABF" w14:textId="53FBDF7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3D32E7C" w14:textId="3F6A8C7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37AB47BA" w14:textId="79AE68A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40EB8E00" w14:textId="6376A21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27B37144" w14:textId="750AA36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0BDF4491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A0CFA52" w14:textId="0F56287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500CC2ED" w14:textId="77777777" w:rsidTr="0074077B">
        <w:tc>
          <w:tcPr>
            <w:tcW w:w="1275" w:type="dxa"/>
          </w:tcPr>
          <w:p w14:paraId="4CED56A7" w14:textId="279F6A0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xtension at 48 weeks</w:t>
            </w:r>
          </w:p>
        </w:tc>
        <w:tc>
          <w:tcPr>
            <w:tcW w:w="852" w:type="dxa"/>
          </w:tcPr>
          <w:p w14:paraId="48221A3C" w14:textId="02A048C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F555A45" w14:textId="12232C7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79E51FCC" w14:textId="3BC19D3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14:paraId="6874E72D" w14:textId="228FD55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99 (-2.03, 4.01)</w:t>
            </w:r>
          </w:p>
        </w:tc>
        <w:tc>
          <w:tcPr>
            <w:tcW w:w="993" w:type="dxa"/>
          </w:tcPr>
          <w:p w14:paraId="67D58894" w14:textId="00B83FE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05E590CD" w14:textId="759C37A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52F0C5B0" w14:textId="58BB0C4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9DCDA22" w14:textId="5934FDA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28A94B74" w14:textId="342B573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1E849525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1C079C9" w14:textId="5F5A6B4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32C3BDBF" w14:textId="77777777" w:rsidTr="0074077B">
        <w:tc>
          <w:tcPr>
            <w:tcW w:w="1275" w:type="dxa"/>
          </w:tcPr>
          <w:p w14:paraId="100253DD" w14:textId="6C441DE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Supination at 6 weeks</w:t>
            </w:r>
          </w:p>
        </w:tc>
        <w:tc>
          <w:tcPr>
            <w:tcW w:w="852" w:type="dxa"/>
          </w:tcPr>
          <w:p w14:paraId="44580486" w14:textId="411D160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FB26E34" w14:textId="5187FFD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</w:tcPr>
          <w:p w14:paraId="2D3A87A2" w14:textId="16DBAF9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7B3AC5CF" w14:textId="10FAB1D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5.63 (2.10, 9.16)</w:t>
            </w:r>
          </w:p>
        </w:tc>
        <w:tc>
          <w:tcPr>
            <w:tcW w:w="993" w:type="dxa"/>
          </w:tcPr>
          <w:p w14:paraId="18C39F65" w14:textId="1D190B5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23C6AFA6" w14:textId="67A9B81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184D317F" w14:textId="1AD38B8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6470A5D5" w14:textId="60F403C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5096CE45" w14:textId="2D25BD5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2AD37863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44740A81" w14:textId="0DBE3AC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43EB29A8" w14:textId="77777777" w:rsidTr="0074077B">
        <w:tc>
          <w:tcPr>
            <w:tcW w:w="1275" w:type="dxa"/>
          </w:tcPr>
          <w:p w14:paraId="7A5834D8" w14:textId="2D4EF10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Supination at 12 weeks</w:t>
            </w:r>
          </w:p>
        </w:tc>
        <w:tc>
          <w:tcPr>
            <w:tcW w:w="852" w:type="dxa"/>
          </w:tcPr>
          <w:p w14:paraId="24F04452" w14:textId="6BCEF72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079CF63" w14:textId="5002395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399032FC" w14:textId="246AB77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5" w:type="dxa"/>
          </w:tcPr>
          <w:p w14:paraId="4C15DB63" w14:textId="4324641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0.59 (-2.37, 3.55)</w:t>
            </w:r>
          </w:p>
        </w:tc>
        <w:tc>
          <w:tcPr>
            <w:tcW w:w="993" w:type="dxa"/>
          </w:tcPr>
          <w:p w14:paraId="7D8E374F" w14:textId="3777734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53ECC371" w14:textId="750808B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3D1295B3" w14:textId="409BFA8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0D05D117" w14:textId="0C42AD4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333329C3" w14:textId="1BDE55D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5E15202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4CD5DF7A" w14:textId="40140AA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0256BC64" w14:textId="77777777" w:rsidTr="0074077B">
        <w:tc>
          <w:tcPr>
            <w:tcW w:w="1275" w:type="dxa"/>
          </w:tcPr>
          <w:p w14:paraId="2FA9DFCF" w14:textId="1583D29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Supination at 24 weeks</w:t>
            </w:r>
          </w:p>
        </w:tc>
        <w:tc>
          <w:tcPr>
            <w:tcW w:w="852" w:type="dxa"/>
          </w:tcPr>
          <w:p w14:paraId="22FBD082" w14:textId="54F6BF9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17AC991" w14:textId="16D2927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7E0DE5CF" w14:textId="52682D1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5" w:type="dxa"/>
          </w:tcPr>
          <w:p w14:paraId="4E939E4F" w14:textId="726A552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2.03 (-0.24, 4.29)</w:t>
            </w:r>
          </w:p>
        </w:tc>
        <w:tc>
          <w:tcPr>
            <w:tcW w:w="993" w:type="dxa"/>
          </w:tcPr>
          <w:p w14:paraId="102D265A" w14:textId="7C8F45A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2F250285" w14:textId="5042734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39DE6828" w14:textId="3AE5FF8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244E9715" w14:textId="74FE8CE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7606BE38" w14:textId="3B90677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BE90F57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7BBC5005" w14:textId="16FE6DA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4ADDE70B" w14:textId="77777777" w:rsidTr="0074077B">
        <w:tc>
          <w:tcPr>
            <w:tcW w:w="1275" w:type="dxa"/>
          </w:tcPr>
          <w:p w14:paraId="54860372" w14:textId="452F36A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Supination at 48 weeks</w:t>
            </w:r>
          </w:p>
        </w:tc>
        <w:tc>
          <w:tcPr>
            <w:tcW w:w="852" w:type="dxa"/>
          </w:tcPr>
          <w:p w14:paraId="343F1252" w14:textId="7596A13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2AE9F77" w14:textId="3155DE5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18321ACC" w14:textId="066F1D8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3028839B" w14:textId="6EC1D7F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44 (-1.87, 2,75)</w:t>
            </w:r>
          </w:p>
        </w:tc>
        <w:tc>
          <w:tcPr>
            <w:tcW w:w="993" w:type="dxa"/>
          </w:tcPr>
          <w:p w14:paraId="1D4D9007" w14:textId="1F6F5C6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439B114B" w14:textId="204E145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2EF33F4B" w14:textId="74C29D3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44CFD9F1" w14:textId="788C0B7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74E8C724" w14:textId="2DDDD67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4DA47948" w14:textId="09CB1494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12CB30E" w14:textId="45E0B0A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4D9A0AD6" w14:textId="77777777" w:rsidTr="0074077B">
        <w:tc>
          <w:tcPr>
            <w:tcW w:w="1275" w:type="dxa"/>
          </w:tcPr>
          <w:p w14:paraId="3DF56B5C" w14:textId="5304B0A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ronation at 6 weeks</w:t>
            </w:r>
          </w:p>
        </w:tc>
        <w:tc>
          <w:tcPr>
            <w:tcW w:w="852" w:type="dxa"/>
          </w:tcPr>
          <w:p w14:paraId="0B248483" w14:textId="0786FF3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2FC5223" w14:textId="2FF794BE" w:rsidR="0087545E" w:rsidRPr="00EB03E0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3E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B03E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67" w:type="dxa"/>
          </w:tcPr>
          <w:p w14:paraId="264935C0" w14:textId="72744FBA" w:rsidR="0087545E" w:rsidRPr="00EB03E0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3E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B03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74E7B332" w14:textId="2BECFA7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3.93 (1.37, 6.50)</w:t>
            </w:r>
          </w:p>
        </w:tc>
        <w:tc>
          <w:tcPr>
            <w:tcW w:w="993" w:type="dxa"/>
          </w:tcPr>
          <w:p w14:paraId="77D284FD" w14:textId="0E389B5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244D99D" w14:textId="2CFA598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65D580C" w14:textId="6916373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46076913" w14:textId="646F78E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2556D7E5" w14:textId="327A2AD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20143912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FA52571" w14:textId="42DE19F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6B5E9FA1" w14:textId="77777777" w:rsidTr="0074077B">
        <w:tc>
          <w:tcPr>
            <w:tcW w:w="1275" w:type="dxa"/>
          </w:tcPr>
          <w:p w14:paraId="1A531BC9" w14:textId="59D6654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ronation at 12 weeks</w:t>
            </w:r>
          </w:p>
        </w:tc>
        <w:tc>
          <w:tcPr>
            <w:tcW w:w="852" w:type="dxa"/>
          </w:tcPr>
          <w:p w14:paraId="015DA7DE" w14:textId="4A9F59F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0FDABD2" w14:textId="4B620778" w:rsidR="0087545E" w:rsidRPr="00293DDA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DD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93DD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569973A6" w14:textId="53FF76D6" w:rsidR="0087545E" w:rsidRPr="00293DDA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DD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275" w:type="dxa"/>
          </w:tcPr>
          <w:p w14:paraId="1EB5454C" w14:textId="7300BB55" w:rsidR="0087545E" w:rsidRPr="00293DDA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DDA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93DDA">
              <w:rPr>
                <w:rFonts w:ascii="Times New Roman" w:hAnsi="Times New Roman" w:cs="Times New Roman"/>
                <w:sz w:val="20"/>
                <w:szCs w:val="20"/>
              </w:rPr>
              <w:t xml:space="preserve">D 1.26 </w:t>
            </w:r>
            <w:r w:rsidRPr="00293DD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93DDA">
              <w:rPr>
                <w:rFonts w:ascii="Times New Roman" w:hAnsi="Times New Roman" w:cs="Times New Roman"/>
                <w:sz w:val="20"/>
                <w:szCs w:val="20"/>
              </w:rPr>
              <w:t>-0.21, 2.74)</w:t>
            </w:r>
          </w:p>
        </w:tc>
        <w:tc>
          <w:tcPr>
            <w:tcW w:w="993" w:type="dxa"/>
          </w:tcPr>
          <w:p w14:paraId="2B3047D1" w14:textId="0E1A929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763FE7E3" w14:textId="67D4F2C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CAFF88D" w14:textId="1451637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55DEE581" w14:textId="237DA51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63176D1D" w14:textId="073F002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D96FBEF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14C1D6EB" w14:textId="044BEC8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15C8D78F" w14:textId="77777777" w:rsidTr="0074077B">
        <w:tc>
          <w:tcPr>
            <w:tcW w:w="1275" w:type="dxa"/>
          </w:tcPr>
          <w:p w14:paraId="053563F7" w14:textId="129CEF6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ronation at 24 weeks</w:t>
            </w:r>
          </w:p>
        </w:tc>
        <w:tc>
          <w:tcPr>
            <w:tcW w:w="852" w:type="dxa"/>
          </w:tcPr>
          <w:p w14:paraId="6C489FD1" w14:textId="6E38045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92811C2" w14:textId="33C35EF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39D0355F" w14:textId="56A004D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5" w:type="dxa"/>
          </w:tcPr>
          <w:p w14:paraId="513E0AA1" w14:textId="02D69AE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0.63 (-1.07, 2.34)</w:t>
            </w:r>
          </w:p>
        </w:tc>
        <w:tc>
          <w:tcPr>
            <w:tcW w:w="993" w:type="dxa"/>
          </w:tcPr>
          <w:p w14:paraId="542AA372" w14:textId="2CABE36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02CD27E8" w14:textId="6F7292A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13809A71" w14:textId="1160C8C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47B1AC81" w14:textId="26320F4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0633BE56" w14:textId="16F4FC4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6FBE7FD6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A19AB2F" w14:textId="7A3B31C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550A1F8C" w14:textId="77777777" w:rsidTr="0074077B">
        <w:tc>
          <w:tcPr>
            <w:tcW w:w="1275" w:type="dxa"/>
          </w:tcPr>
          <w:p w14:paraId="5502463D" w14:textId="64EB447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Pronation at 48 weeks</w:t>
            </w:r>
          </w:p>
        </w:tc>
        <w:tc>
          <w:tcPr>
            <w:tcW w:w="852" w:type="dxa"/>
          </w:tcPr>
          <w:p w14:paraId="534D8254" w14:textId="53E698D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F8DA722" w14:textId="1D959E5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191EB18" w14:textId="4D00084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58519C4A" w14:textId="50F5729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83 (-1.20, 2.85)</w:t>
            </w:r>
          </w:p>
        </w:tc>
        <w:tc>
          <w:tcPr>
            <w:tcW w:w="993" w:type="dxa"/>
          </w:tcPr>
          <w:p w14:paraId="4DE5B406" w14:textId="593F798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00382EAA" w14:textId="19722DF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662D321" w14:textId="795A24F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184A4247" w14:textId="7984D92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73DD62DC" w14:textId="4F80220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18AFDE8C" w14:textId="3B56CCBE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0F268D5F" w14:textId="1778E00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026CC02B" w14:textId="77777777" w:rsidTr="0074077B">
        <w:tc>
          <w:tcPr>
            <w:tcW w:w="1275" w:type="dxa"/>
          </w:tcPr>
          <w:p w14:paraId="281ECE6A" w14:textId="0062E21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Radial deviation at 6 weeks</w:t>
            </w:r>
          </w:p>
        </w:tc>
        <w:tc>
          <w:tcPr>
            <w:tcW w:w="852" w:type="dxa"/>
          </w:tcPr>
          <w:p w14:paraId="40E173C7" w14:textId="3F8F9DD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42366C5" w14:textId="60131B3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5ED77547" w14:textId="09B33A0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5" w:type="dxa"/>
          </w:tcPr>
          <w:p w14:paraId="7D2A665C" w14:textId="226DC8F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1.99 (0.46, 3,51)</w:t>
            </w:r>
          </w:p>
        </w:tc>
        <w:tc>
          <w:tcPr>
            <w:tcW w:w="993" w:type="dxa"/>
          </w:tcPr>
          <w:p w14:paraId="5EA5CC9C" w14:textId="2ECCBA8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19A759CF" w14:textId="60D9E9B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442D2B92" w14:textId="124857E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13ED63EC" w14:textId="698221E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151F0D15" w14:textId="4DCD89E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40AD78C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345A8E2" w14:textId="3EFBFA3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2F093C23" w14:textId="77777777" w:rsidTr="0074077B">
        <w:tc>
          <w:tcPr>
            <w:tcW w:w="1275" w:type="dxa"/>
          </w:tcPr>
          <w:p w14:paraId="254B8048" w14:textId="3BEB8F6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Radial deviation at 12 weeks</w:t>
            </w:r>
          </w:p>
        </w:tc>
        <w:tc>
          <w:tcPr>
            <w:tcW w:w="852" w:type="dxa"/>
          </w:tcPr>
          <w:p w14:paraId="5C8505DF" w14:textId="3EC84FD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63F334B" w14:textId="3CBF655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1B86CBA1" w14:textId="1C2CDD8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5" w:type="dxa"/>
          </w:tcPr>
          <w:p w14:paraId="719FCB0A" w14:textId="74377E1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27 (-1.54, 1.00)</w:t>
            </w:r>
          </w:p>
        </w:tc>
        <w:tc>
          <w:tcPr>
            <w:tcW w:w="993" w:type="dxa"/>
          </w:tcPr>
          <w:p w14:paraId="1A3D3625" w14:textId="7325EFB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3952F87E" w14:textId="22E8951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3F13C574" w14:textId="7C60A8F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48AB826" w14:textId="405AF9A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08C76ED0" w14:textId="6131528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63B9E597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5F2CF57" w14:textId="6DA9D01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1C579B36" w14:textId="77777777" w:rsidTr="0074077B">
        <w:tc>
          <w:tcPr>
            <w:tcW w:w="1275" w:type="dxa"/>
          </w:tcPr>
          <w:p w14:paraId="1054C40A" w14:textId="26C631B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Radial deviation at 24 weeks</w:t>
            </w:r>
          </w:p>
        </w:tc>
        <w:tc>
          <w:tcPr>
            <w:tcW w:w="852" w:type="dxa"/>
          </w:tcPr>
          <w:p w14:paraId="1EF16563" w14:textId="003AF17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DCB51D2" w14:textId="0A1B0A4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1CAE4A92" w14:textId="509DE82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5" w:type="dxa"/>
          </w:tcPr>
          <w:p w14:paraId="6C0EAA5F" w14:textId="7974172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75 (-2.17, 0.67)</w:t>
            </w:r>
          </w:p>
        </w:tc>
        <w:tc>
          <w:tcPr>
            <w:tcW w:w="993" w:type="dxa"/>
          </w:tcPr>
          <w:p w14:paraId="09AAEA7D" w14:textId="116AC1E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7CF26724" w14:textId="4FAD156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7A6BD6F2" w14:textId="233EA4C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16220052" w14:textId="7D283CA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31730DC0" w14:textId="286A3A3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26A19E7C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5E34EED" w14:textId="2149CC7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2D2A09A8" w14:textId="77777777" w:rsidTr="0074077B">
        <w:tc>
          <w:tcPr>
            <w:tcW w:w="1275" w:type="dxa"/>
          </w:tcPr>
          <w:p w14:paraId="67EA3A89" w14:textId="147C592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Radial deviation at 48 weeks</w:t>
            </w:r>
          </w:p>
        </w:tc>
        <w:tc>
          <w:tcPr>
            <w:tcW w:w="852" w:type="dxa"/>
          </w:tcPr>
          <w:p w14:paraId="1FD48465" w14:textId="57C1535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6E7DC60" w14:textId="203B954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61A6EA29" w14:textId="21CA3CA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77FE25DD" w14:textId="31AB813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-0.40 (-2.11, 1.31)</w:t>
            </w:r>
          </w:p>
        </w:tc>
        <w:tc>
          <w:tcPr>
            <w:tcW w:w="993" w:type="dxa"/>
          </w:tcPr>
          <w:p w14:paraId="6BFF8B10" w14:textId="479DCD8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4586E7B6" w14:textId="3E1B268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6374178B" w14:textId="362631C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77B814F2" w14:textId="2812EFC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6C0885DE" w14:textId="0E49109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0F99851A" w14:textId="578ED9C6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1E047C87" w14:textId="544BFDF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60EB0EC4" w14:textId="77777777" w:rsidTr="0074077B">
        <w:tc>
          <w:tcPr>
            <w:tcW w:w="1275" w:type="dxa"/>
          </w:tcPr>
          <w:p w14:paraId="2114F1D6" w14:textId="66CAB09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Ulnar deviation at 6 weeks</w:t>
            </w:r>
          </w:p>
        </w:tc>
        <w:tc>
          <w:tcPr>
            <w:tcW w:w="852" w:type="dxa"/>
          </w:tcPr>
          <w:p w14:paraId="3B8E6BC5" w14:textId="0A920A6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1C94AEB" w14:textId="67BCAF0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79C492C9" w14:textId="2959268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5" w:type="dxa"/>
          </w:tcPr>
          <w:p w14:paraId="024BF7DC" w14:textId="5188F97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4.08 (-0.18, 8.33)</w:t>
            </w:r>
          </w:p>
        </w:tc>
        <w:tc>
          <w:tcPr>
            <w:tcW w:w="993" w:type="dxa"/>
          </w:tcPr>
          <w:p w14:paraId="37706846" w14:textId="77CF673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E5D057E" w14:textId="720C67C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1A8AF3C" w14:textId="72509D7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F573909" w14:textId="0BAAD8D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1033D681" w14:textId="60356BF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3B6D32C8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FB8D5B3" w14:textId="6741FEB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7545E" w:rsidRPr="000B35AC" w14:paraId="4FCA671E" w14:textId="77777777" w:rsidTr="0074077B">
        <w:tc>
          <w:tcPr>
            <w:tcW w:w="1275" w:type="dxa"/>
          </w:tcPr>
          <w:p w14:paraId="58E834A6" w14:textId="31D7FFC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lnar deviation at 12 weeks</w:t>
            </w:r>
          </w:p>
        </w:tc>
        <w:tc>
          <w:tcPr>
            <w:tcW w:w="852" w:type="dxa"/>
          </w:tcPr>
          <w:p w14:paraId="5F38B0CD" w14:textId="5C27909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CE382EA" w14:textId="3F2B3B7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615E54EE" w14:textId="27C5F70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5" w:type="dxa"/>
          </w:tcPr>
          <w:p w14:paraId="5F2207B3" w14:textId="7D56271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0.93 (-1.88, 3.75)</w:t>
            </w:r>
          </w:p>
        </w:tc>
        <w:tc>
          <w:tcPr>
            <w:tcW w:w="993" w:type="dxa"/>
          </w:tcPr>
          <w:p w14:paraId="378E3CD0" w14:textId="0BE3861F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66BFC8C8" w14:textId="3279EA4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66869CF6" w14:textId="19B60BC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55407051" w14:textId="15F8339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2421C34C" w14:textId="7C7D0D3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69D6A1ED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3E4DF55B" w14:textId="6A0EF84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54A8FE83" w14:textId="77777777" w:rsidTr="0074077B">
        <w:tc>
          <w:tcPr>
            <w:tcW w:w="1275" w:type="dxa"/>
          </w:tcPr>
          <w:p w14:paraId="22E2D98B" w14:textId="2D6BDB5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Ulnar deviation at 24 weeks</w:t>
            </w:r>
          </w:p>
        </w:tc>
        <w:tc>
          <w:tcPr>
            <w:tcW w:w="852" w:type="dxa"/>
          </w:tcPr>
          <w:p w14:paraId="73C075B2" w14:textId="70A191B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9702374" w14:textId="7C4CF34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67" w:type="dxa"/>
          </w:tcPr>
          <w:p w14:paraId="173E297C" w14:textId="52EFC3C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75" w:type="dxa"/>
          </w:tcPr>
          <w:p w14:paraId="1E0CE14D" w14:textId="740495F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2.06 (-2.26, 6.38)</w:t>
            </w:r>
          </w:p>
        </w:tc>
        <w:tc>
          <w:tcPr>
            <w:tcW w:w="993" w:type="dxa"/>
          </w:tcPr>
          <w:p w14:paraId="6F2BF760" w14:textId="329D1C5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04BE04C1" w14:textId="0A1E582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08C922BA" w14:textId="77EE2BC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2745FF68" w14:textId="12BD712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4363F759" w14:textId="647119A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B58C82A" w14:textId="146637C0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D14DE81" w14:textId="3B7FA97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2E140851" w14:textId="77777777" w:rsidTr="0074077B">
        <w:tc>
          <w:tcPr>
            <w:tcW w:w="1275" w:type="dxa"/>
          </w:tcPr>
          <w:p w14:paraId="7238C6F9" w14:textId="4725D2F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Ulnar deviation at 48 weeks</w:t>
            </w:r>
          </w:p>
        </w:tc>
        <w:tc>
          <w:tcPr>
            <w:tcW w:w="852" w:type="dxa"/>
          </w:tcPr>
          <w:p w14:paraId="07362111" w14:textId="5336201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29F3E26" w14:textId="31A02F3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013B6406" w14:textId="12BFFE2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722021C0" w14:textId="707AE3E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1.26 (-2.57, 5.08)</w:t>
            </w:r>
          </w:p>
        </w:tc>
        <w:tc>
          <w:tcPr>
            <w:tcW w:w="993" w:type="dxa"/>
          </w:tcPr>
          <w:p w14:paraId="55BBBCCF" w14:textId="50542D1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1E4726FF" w14:textId="492985C5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2AAFB74A" w14:textId="3143F8C0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21763A1" w14:textId="08AB20B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935" w:type="dxa"/>
          </w:tcPr>
          <w:p w14:paraId="4655F7D9" w14:textId="74B6911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74F14C04" w14:textId="175FA0F5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6B1209EF" w14:textId="0C0C08A8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87545E" w:rsidRPr="000B35AC" w14:paraId="337AE4BF" w14:textId="77777777" w:rsidTr="0074077B">
        <w:tc>
          <w:tcPr>
            <w:tcW w:w="1275" w:type="dxa"/>
          </w:tcPr>
          <w:p w14:paraId="5228539B" w14:textId="44B17292" w:rsidR="0087545E" w:rsidRPr="000B35AC" w:rsidRDefault="009E15A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4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7545E" w:rsidRPr="000B35AC">
              <w:rPr>
                <w:rFonts w:ascii="Times New Roman" w:hAnsi="Times New Roman" w:cs="Times New Roman"/>
                <w:sz w:val="20"/>
                <w:szCs w:val="20"/>
              </w:rPr>
              <w:t>mplant loosening and/or fracture re-displacement</w:t>
            </w:r>
            <w:bookmarkEnd w:id="0"/>
            <w:r w:rsidR="0087545E" w:rsidRPr="000B35AC">
              <w:rPr>
                <w:rFonts w:ascii="Times New Roman" w:hAnsi="Times New Roman" w:cs="Times New Roman"/>
                <w:sz w:val="20"/>
                <w:szCs w:val="20"/>
              </w:rPr>
              <w:t xml:space="preserve"> complication</w:t>
            </w:r>
          </w:p>
        </w:tc>
        <w:tc>
          <w:tcPr>
            <w:tcW w:w="852" w:type="dxa"/>
          </w:tcPr>
          <w:p w14:paraId="701C5033" w14:textId="3450EAD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93DAE24" w14:textId="697819AE" w:rsidR="0087545E" w:rsidRPr="00C25022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1E2DC55D" w14:textId="1118C6A9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5" w:type="dxa"/>
          </w:tcPr>
          <w:p w14:paraId="1E4E4710" w14:textId="57B6B28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3.00 (1.02, 8.83)</w:t>
            </w:r>
          </w:p>
        </w:tc>
        <w:tc>
          <w:tcPr>
            <w:tcW w:w="993" w:type="dxa"/>
          </w:tcPr>
          <w:p w14:paraId="3C08FC31" w14:textId="485280C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</w:tcPr>
          <w:p w14:paraId="3FBFB34D" w14:textId="58FDC51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</w:tcPr>
          <w:p w14:paraId="384E6019" w14:textId="17AAB784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</w:tcPr>
          <w:p w14:paraId="31C971BB" w14:textId="1CD471D3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</w:tcPr>
          <w:p w14:paraId="181CD3D3" w14:textId="1AE91A8A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1E156317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24F704AB" w14:textId="35871E4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2D36E958" w14:textId="77777777" w:rsidTr="009E15AE">
        <w:tc>
          <w:tcPr>
            <w:tcW w:w="1275" w:type="dxa"/>
            <w:tcBorders>
              <w:bottom w:val="single" w:sz="4" w:space="0" w:color="auto"/>
            </w:tcBorders>
          </w:tcPr>
          <w:p w14:paraId="64E09786" w14:textId="28DCE2D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Over all complications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721E3F9" w14:textId="7E89EF8C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337757" w14:textId="73D2DD6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69B2D9" w14:textId="716E26C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375FAB3" w14:textId="42AD69CD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 1.16 (0.72, 1.8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1FAAC7" w14:textId="20233FB1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E7509D" w14:textId="09C3005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2A0C52FB" w14:textId="1D1F7D67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5D826A6" w14:textId="30341446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04F8260" w14:textId="0D6E307B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90279C" w14:textId="77777777" w:rsidR="0087545E" w:rsidRDefault="0087545E" w:rsidP="008754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C5"/>
            </w: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14:paraId="45496F12" w14:textId="2B4C87AE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5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7545E" w:rsidRPr="000B35AC" w14:paraId="55B09313" w14:textId="77777777" w:rsidTr="009E15AE">
        <w:tc>
          <w:tcPr>
            <w:tcW w:w="11766" w:type="dxa"/>
            <w:gridSpan w:val="11"/>
            <w:tcBorders>
              <w:left w:val="nil"/>
              <w:bottom w:val="nil"/>
              <w:right w:val="nil"/>
            </w:tcBorders>
          </w:tcPr>
          <w:p w14:paraId="19CEA138" w14:textId="6BEE28A3" w:rsidR="008354AB" w:rsidRPr="008354AB" w:rsidRDefault="008354AB" w:rsidP="008754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8354A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Pr="008354A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Pr="008354AB">
              <w:rPr>
                <w:rFonts w:ascii="Times New Roman" w:hAnsi="Times New Roman" w:cs="Times New Roman"/>
                <w:sz w:val="20"/>
                <w:szCs w:val="20"/>
              </w:rPr>
              <w:t xml:space="preserve"> differed in the age of participants and in the detailed post-operative interventions.</w:t>
            </w:r>
          </w:p>
          <w:p w14:paraId="573CE1D5" w14:textId="6DF98E22" w:rsidR="0087545E" w:rsidRPr="000B35AC" w:rsidRDefault="0087545E" w:rsidP="00875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5AC">
              <w:rPr>
                <w:rFonts w:ascii="Times New Roman" w:hAnsi="Times New Roman" w:cs="Times New Roman"/>
                <w:sz w:val="20"/>
                <w:szCs w:val="20"/>
              </w:rPr>
              <w:t>DASH: Disabilities of the arm, shoulder, and hand score; PRWE: Patient Rated Wrist Evaluation Score; VAS: Visual Analog Scale Score; GS: Grip Strength; RD: Radial deviation; UD: Ulnar devi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MD: Mean Difference; RR: Risk Ratio.</w:t>
            </w:r>
          </w:p>
        </w:tc>
      </w:tr>
    </w:tbl>
    <w:p w14:paraId="6B64C0BA" w14:textId="77777777" w:rsidR="009F491F" w:rsidRPr="00605270" w:rsidRDefault="009F491F" w:rsidP="00605270"/>
    <w:sectPr w:rsidR="009F491F" w:rsidRPr="00605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384C7" w14:textId="77777777" w:rsidR="000D26BF" w:rsidRDefault="000D26BF" w:rsidP="00AB2AFF">
      <w:r>
        <w:separator/>
      </w:r>
    </w:p>
  </w:endnote>
  <w:endnote w:type="continuationSeparator" w:id="0">
    <w:p w14:paraId="275F633A" w14:textId="77777777" w:rsidR="000D26BF" w:rsidRDefault="000D26BF" w:rsidP="00AB2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7523D" w14:textId="77777777" w:rsidR="000D26BF" w:rsidRDefault="000D26BF" w:rsidP="00AB2AFF">
      <w:r>
        <w:separator/>
      </w:r>
    </w:p>
  </w:footnote>
  <w:footnote w:type="continuationSeparator" w:id="0">
    <w:p w14:paraId="52D28D54" w14:textId="77777777" w:rsidR="000D26BF" w:rsidRDefault="000D26BF" w:rsidP="00AB2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11A"/>
    <w:rsid w:val="0002649C"/>
    <w:rsid w:val="000B2A87"/>
    <w:rsid w:val="000B35AC"/>
    <w:rsid w:val="000D26BF"/>
    <w:rsid w:val="00147397"/>
    <w:rsid w:val="0015050D"/>
    <w:rsid w:val="00277C43"/>
    <w:rsid w:val="00293DDA"/>
    <w:rsid w:val="002E6890"/>
    <w:rsid w:val="002F3B02"/>
    <w:rsid w:val="00333A2E"/>
    <w:rsid w:val="00394724"/>
    <w:rsid w:val="003F187A"/>
    <w:rsid w:val="00493725"/>
    <w:rsid w:val="005F60A8"/>
    <w:rsid w:val="00605270"/>
    <w:rsid w:val="0069181B"/>
    <w:rsid w:val="0074077B"/>
    <w:rsid w:val="00755D34"/>
    <w:rsid w:val="00771A81"/>
    <w:rsid w:val="008354AB"/>
    <w:rsid w:val="0087545E"/>
    <w:rsid w:val="00926A66"/>
    <w:rsid w:val="009C12C0"/>
    <w:rsid w:val="009E15AE"/>
    <w:rsid w:val="009F491F"/>
    <w:rsid w:val="00AB2AFF"/>
    <w:rsid w:val="00B17BD5"/>
    <w:rsid w:val="00C13704"/>
    <w:rsid w:val="00C25022"/>
    <w:rsid w:val="00CF30CD"/>
    <w:rsid w:val="00D049DE"/>
    <w:rsid w:val="00D073DF"/>
    <w:rsid w:val="00DD711A"/>
    <w:rsid w:val="00E1670D"/>
    <w:rsid w:val="00EB03E0"/>
    <w:rsid w:val="00F839DA"/>
    <w:rsid w:val="00FA72F8"/>
    <w:rsid w:val="00FE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33321"/>
  <w15:chartTrackingRefBased/>
  <w15:docId w15:val="{48024CE7-DDA3-40AA-9865-BA8BCB64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A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AFF"/>
    <w:rPr>
      <w:sz w:val="18"/>
      <w:szCs w:val="18"/>
    </w:rPr>
  </w:style>
  <w:style w:type="table" w:styleId="a7">
    <w:name w:val="Table Grid"/>
    <w:basedOn w:val="a1"/>
    <w:uiPriority w:val="39"/>
    <w:rsid w:val="00AB2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4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3</Pages>
  <Words>829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博</dc:creator>
  <cp:keywords/>
  <dc:description/>
  <cp:lastModifiedBy>智博</cp:lastModifiedBy>
  <cp:revision>10</cp:revision>
  <dcterms:created xsi:type="dcterms:W3CDTF">2021-08-06T15:24:00Z</dcterms:created>
  <dcterms:modified xsi:type="dcterms:W3CDTF">2021-09-20T17:43:00Z</dcterms:modified>
</cp:coreProperties>
</file>